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BB456" w14:textId="77777777" w:rsidR="00DB64F0" w:rsidRPr="00DB64F0" w:rsidRDefault="00DB64F0" w:rsidP="00DB64F0">
      <w:pPr>
        <w:jc w:val="center"/>
        <w:rPr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</w:pPr>
    </w:p>
    <w:p w14:paraId="4A7EECDA" w14:textId="77777777" w:rsidR="001A7AAC" w:rsidRPr="001A7AAC" w:rsidRDefault="00DB64F0" w:rsidP="001A7AAC">
      <w:pPr>
        <w:jc w:val="center"/>
        <w:rPr>
          <w:rFonts w:ascii="Calibri" w:hAnsi="Calibri" w:cs="Calibri"/>
          <w:color w:val="000000"/>
          <w:shd w:val="clear" w:color="auto" w:fill="FFFFFF"/>
          <w:lang w:val="en-GB"/>
        </w:rPr>
      </w:pPr>
      <w:r w:rsidRPr="00DB64F0">
        <w:rPr>
          <w:rFonts w:ascii="Calibri" w:hAnsi="Calibri" w:cs="Calibri"/>
          <w:color w:val="000000"/>
          <w:shd w:val="clear" w:color="auto" w:fill="FFFFFF"/>
          <w:lang w:val="en-GB"/>
        </w:rPr>
        <w:t xml:space="preserve">Supplementary Table. </w:t>
      </w:r>
      <w:r w:rsidR="001A7AAC">
        <w:rPr>
          <w:rFonts w:ascii="Calibri" w:hAnsi="Calibri" w:cs="Calibri"/>
          <w:color w:val="000000"/>
          <w:shd w:val="clear" w:color="auto" w:fill="FFFFFF"/>
          <w:lang w:val="en-GB"/>
        </w:rPr>
        <w:t>2</w:t>
      </w:r>
      <w:r w:rsidRPr="00DB64F0">
        <w:rPr>
          <w:rFonts w:ascii="Calibri" w:hAnsi="Calibri" w:cs="Calibri"/>
          <w:color w:val="000000"/>
          <w:shd w:val="clear" w:color="auto" w:fill="FFFFFF"/>
          <w:lang w:val="en-GB"/>
        </w:rPr>
        <w:t xml:space="preserve"> </w:t>
      </w:r>
      <w:r w:rsidR="001A7AAC" w:rsidRPr="001A7AAC">
        <w:rPr>
          <w:rFonts w:ascii="Calibri" w:hAnsi="Calibri" w:cs="Calibri"/>
          <w:color w:val="000000"/>
          <w:shd w:val="clear" w:color="auto" w:fill="FFFFFF"/>
          <w:lang w:val="en-GB"/>
        </w:rPr>
        <w:t xml:space="preserve">Performance Comparison of Classifier Models for Predicting </w:t>
      </w:r>
    </w:p>
    <w:p w14:paraId="0B1B7FB6" w14:textId="29BE3488" w:rsidR="00DB64F0" w:rsidRDefault="001A7AAC" w:rsidP="0098072D">
      <w:pPr>
        <w:jc w:val="center"/>
        <w:rPr>
          <w:rFonts w:ascii="Calibri" w:hAnsi="Calibri" w:cs="Calibri"/>
          <w:color w:val="000000"/>
          <w:shd w:val="clear" w:color="auto" w:fill="FFFFFF"/>
          <w:lang w:val="en-GB"/>
        </w:rPr>
      </w:pPr>
      <w:r w:rsidRPr="001A7AAC">
        <w:rPr>
          <w:rFonts w:ascii="Calibri" w:hAnsi="Calibri" w:cs="Calibri"/>
          <w:color w:val="000000"/>
          <w:shd w:val="clear" w:color="auto" w:fill="FFFFFF"/>
          <w:lang w:val="en-GB"/>
        </w:rPr>
        <w:t>EDSS(t)</w:t>
      </w:r>
      <w:r w:rsidR="0098072D">
        <w:rPr>
          <w:rFonts w:ascii="Calibri" w:hAnsi="Calibri" w:cs="Calibri"/>
          <w:color w:val="000000"/>
          <w:shd w:val="clear" w:color="auto" w:fill="FFFFFF"/>
          <w:lang w:val="en-GB"/>
        </w:rPr>
        <w:t xml:space="preserve"> on Training Dataset.</w:t>
      </w:r>
    </w:p>
    <w:tbl>
      <w:tblPr>
        <w:tblW w:w="7728" w:type="dxa"/>
        <w:jc w:val="center"/>
        <w:tblBorders>
          <w:top w:val="single" w:sz="0" w:space="0" w:color="DDDDDD"/>
          <w:left w:val="single" w:sz="0" w:space="0" w:color="DDDDDD"/>
          <w:bottom w:val="single" w:sz="0" w:space="0" w:color="DDDDDD"/>
          <w:right w:val="single" w:sz="0" w:space="0" w:color="DDDDDD"/>
        </w:tblBorders>
        <w:tblLayout w:type="fixed"/>
        <w:tblLook w:val="06A0" w:firstRow="1" w:lastRow="0" w:firstColumn="1" w:lastColumn="0" w:noHBand="1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98072D" w:rsidRPr="0098072D" w14:paraId="358A1144" w14:textId="77777777" w:rsidTr="00A64552">
        <w:trPr>
          <w:trHeight w:val="300"/>
          <w:jc w:val="center"/>
        </w:trPr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3002A731" w14:textId="0D802778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hd w:val="clear" w:color="auto" w:fill="FFFFFF"/>
                    <w:lang w:val="en-GB"/>
                  </w:rPr>
                  <m:t>EDSS(t)</m:t>
                </m:r>
              </m:oMath>
            </m:oMathPara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</w:tcPr>
          <w:p w14:paraId="70D4DDB0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Models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31498F71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Macro-AUC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10A81B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 xml:space="preserve">Sensitivity 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100E0DA5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 xml:space="preserve">Accuracy 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062E33E8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 xml:space="preserve">Precision </w:t>
            </w:r>
          </w:p>
        </w:tc>
      </w:tr>
      <w:tr w:rsidR="0098072D" w:rsidRPr="0098072D" w14:paraId="65157D48" w14:textId="77777777" w:rsidTr="00A64552">
        <w:trPr>
          <w:trHeight w:val="300"/>
          <w:jc w:val="center"/>
        </w:trPr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0CC52A35" w14:textId="385B5C74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hd w:val="clear" w:color="auto" w:fill="FFFFFF"/>
                    <w:lang w:val="en-GB"/>
                  </w:rPr>
                  <m:t>EDSS(0)</m:t>
                </m:r>
              </m:oMath>
            </m:oMathPara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</w:tcPr>
          <w:p w14:paraId="02F0F831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MLR</w:t>
            </w:r>
          </w:p>
          <w:p w14:paraId="716E2778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XGBoost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29ED253A" w14:textId="57FC6E4F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6</w:t>
            </w:r>
            <w:r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941</w:t>
            </w:r>
          </w:p>
          <w:p w14:paraId="09B9EB94" w14:textId="7ED3B4A8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0.7</w:t>
            </w:r>
            <w:r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500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8F4783" w14:textId="051A92DD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013</w:t>
            </w:r>
          </w:p>
          <w:p w14:paraId="5FB72FA6" w14:textId="4E31FE29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7</w:t>
            </w:r>
            <w:r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792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11ABE2F3" w14:textId="16ECA47F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3116</w:t>
            </w:r>
          </w:p>
          <w:p w14:paraId="0A2E507C" w14:textId="50735264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4</w:t>
            </w:r>
            <w:r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395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2DD24E1C" w14:textId="3C77D94A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406</w:t>
            </w:r>
          </w:p>
          <w:p w14:paraId="780B5053" w14:textId="457925E7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5074</w:t>
            </w:r>
          </w:p>
        </w:tc>
      </w:tr>
      <w:tr w:rsidR="0098072D" w:rsidRPr="0098072D" w14:paraId="2599E78C" w14:textId="77777777" w:rsidTr="00A64552">
        <w:trPr>
          <w:trHeight w:val="300"/>
          <w:jc w:val="center"/>
        </w:trPr>
        <w:tc>
          <w:tcPr>
            <w:tcW w:w="1288" w:type="dxa"/>
            <w:tcBorders>
              <w:bottom w:val="single" w:sz="2" w:space="0" w:color="auto"/>
            </w:tcBorders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4741A30" w14:textId="18537C76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hd w:val="clear" w:color="auto" w:fill="FFFFFF"/>
                    <w:lang w:val="en-GB"/>
                  </w:rPr>
                  <m:t>EDSS(1)</m:t>
                </m:r>
              </m:oMath>
            </m:oMathPara>
          </w:p>
        </w:tc>
        <w:tc>
          <w:tcPr>
            <w:tcW w:w="1288" w:type="dxa"/>
            <w:tcBorders>
              <w:bottom w:val="single" w:sz="2" w:space="0" w:color="auto"/>
            </w:tcBorders>
          </w:tcPr>
          <w:p w14:paraId="751D4D8B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MLR</w:t>
            </w:r>
          </w:p>
          <w:p w14:paraId="0034D0DA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XGBoost</w:t>
            </w: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288" w:type="dxa"/>
            <w:tcBorders>
              <w:bottom w:val="single" w:sz="2" w:space="0" w:color="auto"/>
            </w:tcBorders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53CD859" w14:textId="086DCC82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6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</w:t>
            </w: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7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</w:t>
            </w:r>
          </w:p>
          <w:p w14:paraId="0A4474B3" w14:textId="08DBF65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0.9</w:t>
            </w:r>
            <w:r w:rsidR="0087147B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290</w:t>
            </w:r>
          </w:p>
        </w:tc>
        <w:tc>
          <w:tcPr>
            <w:tcW w:w="1288" w:type="dxa"/>
            <w:tcBorders>
              <w:bottom w:val="single" w:sz="2" w:space="0" w:color="auto"/>
            </w:tcBorders>
            <w:vAlign w:val="center"/>
          </w:tcPr>
          <w:p w14:paraId="7F3DB8DF" w14:textId="3C6E782C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129</w:t>
            </w:r>
          </w:p>
          <w:p w14:paraId="7DEA45B8" w14:textId="69CA1023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8832</w:t>
            </w:r>
          </w:p>
        </w:tc>
        <w:tc>
          <w:tcPr>
            <w:tcW w:w="1288" w:type="dxa"/>
            <w:tcBorders>
              <w:bottom w:val="single" w:sz="2" w:space="0" w:color="auto"/>
            </w:tcBorders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F81B26F" w14:textId="6F87AB01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2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86</w:t>
            </w:r>
          </w:p>
          <w:p w14:paraId="4DA71946" w14:textId="023BE505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8</w:t>
            </w: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65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</w:t>
            </w:r>
          </w:p>
        </w:tc>
        <w:tc>
          <w:tcPr>
            <w:tcW w:w="1288" w:type="dxa"/>
            <w:tcBorders>
              <w:bottom w:val="single" w:sz="2" w:space="0" w:color="auto"/>
            </w:tcBorders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E81812D" w14:textId="43FEED95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</w:t>
            </w: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186</w:t>
            </w:r>
          </w:p>
          <w:p w14:paraId="694560A7" w14:textId="22C43CE4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81</w:t>
            </w: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</w:t>
            </w:r>
          </w:p>
        </w:tc>
      </w:tr>
      <w:tr w:rsidR="0098072D" w:rsidRPr="0098072D" w14:paraId="6A9C811B" w14:textId="77777777" w:rsidTr="00A64552">
        <w:trPr>
          <w:trHeight w:val="300"/>
          <w:jc w:val="center"/>
        </w:trPr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1C54A986" w14:textId="042CAC7B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hd w:val="clear" w:color="auto" w:fill="FFFFFF"/>
                    <w:lang w:val="en-GB"/>
                  </w:rPr>
                  <m:t>EDSS(2)</m:t>
                </m:r>
              </m:oMath>
            </m:oMathPara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</w:tcPr>
          <w:p w14:paraId="76F82DFA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MLR</w:t>
            </w:r>
          </w:p>
          <w:p w14:paraId="2A08C7C8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 xml:space="preserve">XGBoost 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2DE51627" w14:textId="1C949AD6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7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910</w:t>
            </w:r>
          </w:p>
          <w:p w14:paraId="488FAF7B" w14:textId="6AC06E1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0.8</w:t>
            </w:r>
            <w:r w:rsidR="0087147B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812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4BEF4E" w14:textId="44A03FC2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3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</w:t>
            </w: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7</w:t>
            </w:r>
          </w:p>
          <w:p w14:paraId="3B285336" w14:textId="167C25E9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8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93</w:t>
            </w:r>
            <w:r w:rsidR="0087147B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4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150D0A39" w14:textId="2F512886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4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653</w:t>
            </w:r>
          </w:p>
          <w:p w14:paraId="304DEAC0" w14:textId="580140B4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7721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38338A83" w14:textId="48252879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3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300</w:t>
            </w:r>
          </w:p>
          <w:p w14:paraId="2C55975C" w14:textId="1B62EF98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79</w:t>
            </w: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8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</w:t>
            </w:r>
          </w:p>
        </w:tc>
      </w:tr>
      <w:tr w:rsidR="0098072D" w:rsidRPr="0098072D" w14:paraId="694B6423" w14:textId="77777777" w:rsidTr="00A64552">
        <w:trPr>
          <w:trHeight w:val="300"/>
          <w:jc w:val="center"/>
        </w:trPr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1111DD1A" w14:textId="285B540C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hd w:val="clear" w:color="auto" w:fill="FFFFFF"/>
                    <w:lang w:val="en-GB"/>
                  </w:rPr>
                  <m:t>EDSS(3)</m:t>
                </m:r>
              </m:oMath>
            </m:oMathPara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</w:tcPr>
          <w:p w14:paraId="755BDE52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MLR</w:t>
            </w:r>
          </w:p>
          <w:p w14:paraId="606CF29D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 xml:space="preserve">XGBoost 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4EA45091" w14:textId="0825FDCF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7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516</w:t>
            </w:r>
          </w:p>
          <w:p w14:paraId="10B3BB39" w14:textId="5C26370F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0.</w:t>
            </w:r>
            <w:r w:rsidR="00170F1F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90</w:t>
            </w: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1</w:t>
            </w:r>
            <w:r w:rsidR="00170F1F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222670" w14:textId="514CFAD3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2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397</w:t>
            </w:r>
          </w:p>
          <w:p w14:paraId="6B298162" w14:textId="5A4F6718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7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980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32557F9E" w14:textId="78535BB6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4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58</w:t>
            </w:r>
          </w:p>
          <w:p w14:paraId="150DA359" w14:textId="720A0C4F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8133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474043BB" w14:textId="46F355F9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170</w:t>
            </w:r>
          </w:p>
          <w:p w14:paraId="077331D5" w14:textId="0917A01F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8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11</w:t>
            </w:r>
          </w:p>
        </w:tc>
      </w:tr>
      <w:tr w:rsidR="0098072D" w:rsidRPr="0098072D" w14:paraId="4273C9CF" w14:textId="77777777" w:rsidTr="00A64552">
        <w:trPr>
          <w:trHeight w:val="300"/>
          <w:jc w:val="center"/>
        </w:trPr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0C4D6F8E" w14:textId="1E764B41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hd w:val="clear" w:color="auto" w:fill="FFFFFF"/>
                    <w:lang w:val="en-GB"/>
                  </w:rPr>
                  <m:t>EDSS(4)</m:t>
                </m:r>
              </m:oMath>
            </m:oMathPara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</w:tcPr>
          <w:p w14:paraId="11BD5017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MLR</w:t>
            </w:r>
          </w:p>
          <w:p w14:paraId="26B629FF" w14:textId="77777777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XGBoost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3575D27C" w14:textId="526EBC8B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7</w:t>
            </w:r>
            <w:r w:rsidR="00170F1F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502</w:t>
            </w:r>
          </w:p>
          <w:p w14:paraId="0418B764" w14:textId="0EA810F5" w:rsidR="0098072D" w:rsidRPr="0098072D" w:rsidRDefault="0098072D" w:rsidP="0098072D">
            <w:pPr>
              <w:jc w:val="center"/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0.8</w:t>
            </w:r>
            <w:r w:rsidR="00170F1F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91</w:t>
            </w:r>
            <w:r w:rsidR="0042562C">
              <w:rPr>
                <w:rFonts w:ascii="Calibri" w:hAnsi="Calibri" w:cs="Calibri"/>
                <w:b/>
                <w:bCs/>
                <w:color w:val="000000"/>
                <w:shd w:val="clear" w:color="auto" w:fill="FFFFFF"/>
                <w:lang w:val="en-GB"/>
              </w:rPr>
              <w:t>5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4030B9" w14:textId="392A6778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2</w:t>
            </w:r>
            <w:r w:rsidR="0042562C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512</w:t>
            </w:r>
          </w:p>
          <w:p w14:paraId="109A084B" w14:textId="258905AB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8</w:t>
            </w:r>
            <w:r w:rsidR="0042562C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833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003CEBFC" w14:textId="3376F023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4</w:t>
            </w:r>
            <w:r w:rsidR="0042562C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77</w:t>
            </w: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</w:t>
            </w:r>
          </w:p>
          <w:p w14:paraId="3C35C1A5" w14:textId="2EC0CF06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7</w:t>
            </w:r>
            <w:r w:rsidR="0042562C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288</w:t>
            </w:r>
          </w:p>
        </w:tc>
        <w:tc>
          <w:tcPr>
            <w:tcW w:w="1288" w:type="dxa"/>
            <w:tcBorders>
              <w:top w:val="single" w:sz="2" w:space="0" w:color="auto"/>
              <w:bottom w:val="single" w:sz="2" w:space="0" w:color="auto"/>
            </w:tcBorders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75529907" w14:textId="266C63C4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2</w:t>
            </w:r>
            <w:r w:rsidR="0042562C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405</w:t>
            </w:r>
          </w:p>
          <w:p w14:paraId="7CC591B5" w14:textId="119BC0D9" w:rsidR="0098072D" w:rsidRPr="0098072D" w:rsidRDefault="0098072D" w:rsidP="0098072D">
            <w:pPr>
              <w:jc w:val="center"/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</w:pPr>
            <w:r w:rsidRPr="0098072D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0.7</w:t>
            </w:r>
            <w:r w:rsidR="0042562C">
              <w:rPr>
                <w:rFonts w:ascii="Calibri" w:hAnsi="Calibri" w:cs="Calibri"/>
                <w:color w:val="000000"/>
                <w:shd w:val="clear" w:color="auto" w:fill="FFFFFF"/>
                <w:lang w:val="en-GB"/>
              </w:rPr>
              <w:t>308</w:t>
            </w:r>
          </w:p>
        </w:tc>
      </w:tr>
    </w:tbl>
    <w:p w14:paraId="6132E1C0" w14:textId="77777777" w:rsidR="0098072D" w:rsidRPr="0098072D" w:rsidRDefault="0098072D" w:rsidP="0098072D">
      <w:pPr>
        <w:jc w:val="center"/>
        <w:rPr>
          <w:rFonts w:ascii="Calibri" w:hAnsi="Calibri" w:cs="Calibri"/>
          <w:color w:val="000000"/>
          <w:shd w:val="clear" w:color="auto" w:fill="FFFFFF"/>
          <w:lang w:val="en-GB"/>
        </w:rPr>
      </w:pPr>
    </w:p>
    <w:sectPr w:rsidR="0098072D" w:rsidRPr="00980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4F0"/>
    <w:rsid w:val="00170F1F"/>
    <w:rsid w:val="001A7AAC"/>
    <w:rsid w:val="003E70FE"/>
    <w:rsid w:val="0042562C"/>
    <w:rsid w:val="007907B2"/>
    <w:rsid w:val="007A7BE5"/>
    <w:rsid w:val="0087147B"/>
    <w:rsid w:val="0098072D"/>
    <w:rsid w:val="00BE0340"/>
    <w:rsid w:val="00DB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3D65C"/>
  <w15:chartTrackingRefBased/>
  <w15:docId w15:val="{A264F5B8-A663-4110-AA54-3B23F2C9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64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B64F0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B64F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8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8FABF-7641-4924-9F98-812A3365D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ampanioni Morfi</dc:creator>
  <cp:keywords/>
  <dc:description/>
  <cp:lastModifiedBy>Silvia Campanioni Morfi</cp:lastModifiedBy>
  <cp:revision>3</cp:revision>
  <dcterms:created xsi:type="dcterms:W3CDTF">2023-12-21T12:44:00Z</dcterms:created>
  <dcterms:modified xsi:type="dcterms:W3CDTF">2024-03-20T14:45:00Z</dcterms:modified>
</cp:coreProperties>
</file>